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D5D72" w14:textId="2E702EDB" w:rsidR="001F4950" w:rsidRPr="00D10273" w:rsidRDefault="001F4950" w:rsidP="001F4950">
      <w:pPr>
        <w:rPr>
          <w:rFonts w:asciiTheme="minorHAnsi" w:hAnsiTheme="minorHAnsi" w:cstheme="minorHAnsi"/>
          <w:b/>
          <w:bCs/>
          <w:sz w:val="28"/>
          <w:szCs w:val="28"/>
          <w:lang w:val="en-US"/>
        </w:rPr>
      </w:pPr>
      <w:r w:rsidRPr="00D10273">
        <w:rPr>
          <w:rFonts w:asciiTheme="minorHAnsi" w:hAnsiTheme="minorHAnsi" w:cstheme="minorHAnsi"/>
          <w:b/>
          <w:bCs/>
          <w:sz w:val="28"/>
          <w:szCs w:val="28"/>
          <w:lang w:val="en-US"/>
        </w:rPr>
        <w:t>Additional Files</w:t>
      </w:r>
    </w:p>
    <w:p w14:paraId="20C257CF" w14:textId="5AAF6847" w:rsidR="001F4950" w:rsidRDefault="001F4950" w:rsidP="001F4950">
      <w:pPr>
        <w:rPr>
          <w:rFonts w:asciiTheme="minorHAnsi" w:hAnsiTheme="minorHAnsi" w:cstheme="minorHAnsi"/>
          <w:lang w:val="en-US"/>
        </w:rPr>
      </w:pPr>
    </w:p>
    <w:p w14:paraId="51DD4C11" w14:textId="77777777" w:rsidR="001F4950" w:rsidRDefault="001F4950" w:rsidP="001F4950">
      <w:pPr>
        <w:rPr>
          <w:rFonts w:asciiTheme="minorHAnsi" w:hAnsiTheme="minorHAnsi" w:cstheme="minorHAnsi"/>
          <w:lang w:val="en-US"/>
        </w:rPr>
      </w:pPr>
    </w:p>
    <w:p w14:paraId="16E6C345" w14:textId="27BB273E" w:rsidR="001F4950" w:rsidRDefault="001F4950" w:rsidP="001F4950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dditional file 1: 6-question onsite questionnaire</w:t>
      </w:r>
    </w:p>
    <w:p w14:paraId="2DDDF46D" w14:textId="77777777" w:rsidR="001F4950" w:rsidRDefault="001F4950" w:rsidP="001F4950">
      <w:pPr>
        <w:rPr>
          <w:rFonts w:asciiTheme="minorHAnsi" w:hAnsiTheme="minorHAnsi" w:cstheme="minorHAnsi"/>
          <w:lang w:val="en-US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5949"/>
        <w:gridCol w:w="2539"/>
      </w:tblGrid>
      <w:tr w:rsidR="001F4950" w:rsidRPr="00260E4E" w14:paraId="3C672E6A" w14:textId="77777777" w:rsidTr="00F236AC">
        <w:tc>
          <w:tcPr>
            <w:tcW w:w="5949" w:type="dxa"/>
          </w:tcPr>
          <w:p w14:paraId="36F6C294" w14:textId="77777777" w:rsidR="001F4950" w:rsidRPr="00F236AC" w:rsidRDefault="001F4950" w:rsidP="00F236A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F236A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uestion</w:t>
            </w:r>
          </w:p>
        </w:tc>
        <w:tc>
          <w:tcPr>
            <w:tcW w:w="2539" w:type="dxa"/>
          </w:tcPr>
          <w:p w14:paraId="33937E75" w14:textId="77777777" w:rsidR="001F4950" w:rsidRPr="00F236AC" w:rsidRDefault="001F4950" w:rsidP="00F236A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F236A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ype</w:t>
            </w:r>
            <w:proofErr w:type="spellEnd"/>
            <w:r w:rsidRPr="00F236A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236A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f</w:t>
            </w:r>
            <w:proofErr w:type="spellEnd"/>
            <w:r w:rsidRPr="00F236A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236A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question</w:t>
            </w:r>
            <w:proofErr w:type="spellEnd"/>
          </w:p>
        </w:tc>
      </w:tr>
      <w:tr w:rsidR="001F4950" w:rsidRPr="00260E4E" w14:paraId="5C6491B0" w14:textId="77777777" w:rsidTr="00F236AC">
        <w:tc>
          <w:tcPr>
            <w:tcW w:w="5949" w:type="dxa"/>
          </w:tcPr>
          <w:p w14:paraId="5D6C5F2A" w14:textId="77777777" w:rsidR="001F4950" w:rsidRPr="00F236AC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236A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gree of motivation to participate in this study</w:t>
            </w:r>
          </w:p>
          <w:p w14:paraId="218BB31D" w14:textId="77777777" w:rsidR="001F4950" w:rsidRPr="00F236AC" w:rsidRDefault="001F4950" w:rsidP="00F236AC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539" w:type="dxa"/>
          </w:tcPr>
          <w:p w14:paraId="076325BF" w14:textId="77777777" w:rsidR="001F4950" w:rsidRPr="00F236AC" w:rsidRDefault="001F4950" w:rsidP="00F236AC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236A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Multiple answer question with the following answer options: </w:t>
            </w:r>
          </w:p>
          <w:p w14:paraId="01ABCB6F" w14:textId="77777777" w:rsidR="001F4950" w:rsidRPr="00F236AC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236A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) None</w:t>
            </w:r>
          </w:p>
          <w:p w14:paraId="36A819E5" w14:textId="77777777" w:rsidR="001F4950" w:rsidRPr="00F236AC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236A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) Little</w:t>
            </w:r>
          </w:p>
          <w:p w14:paraId="69F6455A" w14:textId="77777777" w:rsidR="001F4950" w:rsidRPr="00F236AC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236A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) Some</w:t>
            </w:r>
          </w:p>
          <w:p w14:paraId="27CF7267" w14:textId="77777777" w:rsidR="001F4950" w:rsidRPr="00F236AC" w:rsidRDefault="001F4950" w:rsidP="00F236AC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236A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) A lot</w:t>
            </w:r>
          </w:p>
        </w:tc>
      </w:tr>
      <w:tr w:rsidR="001F4950" w:rsidRPr="00260E4E" w14:paraId="40214B05" w14:textId="77777777" w:rsidTr="00F236AC">
        <w:tc>
          <w:tcPr>
            <w:tcW w:w="5949" w:type="dxa"/>
          </w:tcPr>
          <w:p w14:paraId="1935F697" w14:textId="77777777" w:rsidR="001F4950" w:rsidRPr="00F236AC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236A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o you think it is feasible to implement online training programs like </w:t>
            </w:r>
            <w:proofErr w:type="spellStart"/>
            <w:r w:rsidRPr="00F236A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PrimaPrescribe</w:t>
            </w:r>
            <w:proofErr w:type="spellEnd"/>
            <w:r w:rsidRPr="00F236A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?</w:t>
            </w:r>
          </w:p>
        </w:tc>
        <w:tc>
          <w:tcPr>
            <w:tcW w:w="2539" w:type="dxa"/>
          </w:tcPr>
          <w:p w14:paraId="4641B6AD" w14:textId="77777777" w:rsidR="001F4950" w:rsidRPr="00F236AC" w:rsidRDefault="001F4950" w:rsidP="00F236AC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236A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Dichotomic answer question with the following answer options: </w:t>
            </w:r>
          </w:p>
          <w:p w14:paraId="6209F10C" w14:textId="77777777" w:rsidR="001F4950" w:rsidRPr="00F236AC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236A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) yes</w:t>
            </w:r>
          </w:p>
          <w:p w14:paraId="32715046" w14:textId="77777777" w:rsidR="001F4950" w:rsidRPr="00F236AC" w:rsidRDefault="001F4950" w:rsidP="00F236AC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236A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) no</w:t>
            </w:r>
          </w:p>
        </w:tc>
      </w:tr>
      <w:tr w:rsidR="001F4950" w:rsidRPr="00260E4E" w14:paraId="744833C0" w14:textId="77777777" w:rsidTr="00F236AC">
        <w:tc>
          <w:tcPr>
            <w:tcW w:w="5949" w:type="dxa"/>
          </w:tcPr>
          <w:p w14:paraId="5847E47E" w14:textId="77777777" w:rsidR="001F4950" w:rsidRPr="00F236AC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236A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o you consider that the use of the </w:t>
            </w:r>
            <w:proofErr w:type="spellStart"/>
            <w:r w:rsidRPr="00F236A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PrimaPrescribe</w:t>
            </w:r>
            <w:proofErr w:type="spellEnd"/>
            <w:r w:rsidRPr="00F236A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platform will have an impact on changing your benzodiazepine prescription pattern?</w:t>
            </w:r>
          </w:p>
          <w:p w14:paraId="5915A245" w14:textId="77777777" w:rsidR="001F4950" w:rsidRPr="00F236AC" w:rsidRDefault="001F4950" w:rsidP="00F236AC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39" w:type="dxa"/>
          </w:tcPr>
          <w:p w14:paraId="2DFF0B82" w14:textId="77777777" w:rsidR="001F4950" w:rsidRPr="00F236AC" w:rsidRDefault="001F4950" w:rsidP="00F236AC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236A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Dichotomic answer question with the following answer options: </w:t>
            </w:r>
          </w:p>
          <w:p w14:paraId="2C6936EC" w14:textId="77777777" w:rsidR="001F4950" w:rsidRPr="00F236AC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F236A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) yes</w:t>
            </w:r>
          </w:p>
          <w:p w14:paraId="5B6CB427" w14:textId="77777777" w:rsidR="001F4950" w:rsidRPr="00F236AC" w:rsidRDefault="001F4950" w:rsidP="00F236AC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236A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) no</w:t>
            </w:r>
          </w:p>
        </w:tc>
      </w:tr>
      <w:tr w:rsidR="001F4950" w:rsidRPr="00260E4E" w14:paraId="45C87A02" w14:textId="77777777" w:rsidTr="00F236AC">
        <w:tc>
          <w:tcPr>
            <w:tcW w:w="5949" w:type="dxa"/>
          </w:tcPr>
          <w:p w14:paraId="10F6490F" w14:textId="77777777" w:rsidR="001F4950" w:rsidRPr="00F236AC" w:rsidRDefault="001F4950" w:rsidP="00F236AC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236A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tate your main motivations for using the </w:t>
            </w:r>
            <w:proofErr w:type="spellStart"/>
            <w:r w:rsidRPr="00F236A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PrimaPrescribe</w:t>
            </w:r>
            <w:proofErr w:type="spellEnd"/>
            <w:r w:rsidRPr="00F236A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latform</w:t>
            </w:r>
          </w:p>
        </w:tc>
        <w:tc>
          <w:tcPr>
            <w:tcW w:w="2539" w:type="dxa"/>
          </w:tcPr>
          <w:p w14:paraId="535D851D" w14:textId="77777777" w:rsidR="001F4950" w:rsidRPr="00F236AC" w:rsidRDefault="001F4950" w:rsidP="00F236AC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236A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hort answer question</w:t>
            </w:r>
          </w:p>
        </w:tc>
      </w:tr>
      <w:tr w:rsidR="001F4950" w:rsidRPr="00260E4E" w14:paraId="0597A322" w14:textId="77777777" w:rsidTr="00F236AC">
        <w:tc>
          <w:tcPr>
            <w:tcW w:w="5949" w:type="dxa"/>
          </w:tcPr>
          <w:p w14:paraId="36FD7BB7" w14:textId="77777777" w:rsidR="001F4950" w:rsidRPr="00F236AC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236A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State the main barriers you expect to encounter </w:t>
            </w:r>
            <w:proofErr w:type="gramStart"/>
            <w:r w:rsidRPr="00F236A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 using</w:t>
            </w:r>
            <w:proofErr w:type="gramEnd"/>
            <w:r w:rsidRPr="00F236A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the </w:t>
            </w:r>
            <w:proofErr w:type="spellStart"/>
            <w:r w:rsidRPr="00F236A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PrimaPrescribe</w:t>
            </w:r>
            <w:proofErr w:type="spellEnd"/>
            <w:r w:rsidRPr="00F236A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platform.</w:t>
            </w:r>
          </w:p>
        </w:tc>
        <w:tc>
          <w:tcPr>
            <w:tcW w:w="2539" w:type="dxa"/>
          </w:tcPr>
          <w:p w14:paraId="357FDEEB" w14:textId="77777777" w:rsidR="001F4950" w:rsidRPr="00F236AC" w:rsidRDefault="001F4950" w:rsidP="00F236AC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F236AC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hort answer question</w:t>
            </w:r>
          </w:p>
        </w:tc>
      </w:tr>
    </w:tbl>
    <w:p w14:paraId="255A06F3" w14:textId="77777777" w:rsidR="001F4950" w:rsidRDefault="001F4950" w:rsidP="001F4950">
      <w:pPr>
        <w:rPr>
          <w:rFonts w:asciiTheme="minorHAnsi" w:hAnsiTheme="minorHAnsi" w:cstheme="minorHAnsi"/>
          <w:lang w:val="en-US"/>
        </w:rPr>
      </w:pPr>
    </w:p>
    <w:p w14:paraId="09C96994" w14:textId="77777777" w:rsidR="001F4950" w:rsidRDefault="001F4950" w:rsidP="001F4950">
      <w:pPr>
        <w:rPr>
          <w:rFonts w:asciiTheme="minorHAnsi" w:hAnsiTheme="minorHAnsi" w:cstheme="minorHAnsi"/>
          <w:lang w:val="en-US"/>
        </w:rPr>
      </w:pPr>
    </w:p>
    <w:p w14:paraId="0EE40951" w14:textId="77777777" w:rsidR="001F4950" w:rsidRPr="00087559" w:rsidRDefault="001F4950" w:rsidP="001F4950">
      <w:pPr>
        <w:rPr>
          <w:rFonts w:asciiTheme="minorHAnsi" w:hAnsiTheme="minorHAnsi" w:cstheme="minorHAnsi"/>
          <w:lang w:val="en-US"/>
        </w:rPr>
      </w:pPr>
    </w:p>
    <w:p w14:paraId="5D4624E4" w14:textId="77777777" w:rsidR="001F4950" w:rsidRPr="00087559" w:rsidRDefault="001F4950" w:rsidP="001F4950">
      <w:pPr>
        <w:rPr>
          <w:rFonts w:asciiTheme="minorHAnsi" w:hAnsiTheme="minorHAnsi" w:cstheme="minorHAnsi"/>
          <w:lang w:val="en-US"/>
        </w:rPr>
      </w:pPr>
    </w:p>
    <w:p w14:paraId="67022F12" w14:textId="77777777" w:rsidR="001F4950" w:rsidRPr="00087559" w:rsidRDefault="001F4950" w:rsidP="001F4950">
      <w:pPr>
        <w:rPr>
          <w:rFonts w:asciiTheme="minorHAnsi" w:hAnsiTheme="minorHAnsi" w:cstheme="minorHAnsi"/>
          <w:lang w:val="en-US"/>
        </w:rPr>
      </w:pPr>
      <w:r w:rsidRPr="00087559">
        <w:rPr>
          <w:rFonts w:asciiTheme="minorHAnsi" w:hAnsiTheme="minorHAnsi" w:cstheme="minorHAnsi"/>
          <w:lang w:val="en-US"/>
        </w:rPr>
        <w:t xml:space="preserve">Additional file </w:t>
      </w:r>
      <w:r>
        <w:rPr>
          <w:rFonts w:asciiTheme="minorHAnsi" w:hAnsiTheme="minorHAnsi" w:cstheme="minorHAnsi"/>
          <w:lang w:val="en-US"/>
        </w:rPr>
        <w:t>2</w:t>
      </w:r>
      <w:r w:rsidRPr="00087559">
        <w:rPr>
          <w:rFonts w:asciiTheme="minorHAnsi" w:hAnsiTheme="minorHAnsi" w:cstheme="minorHAnsi"/>
          <w:lang w:val="en-US"/>
        </w:rPr>
        <w:t>: Characteristics of onsite questionnaire responders</w:t>
      </w:r>
    </w:p>
    <w:p w14:paraId="59D4A320" w14:textId="77777777" w:rsidR="001F4950" w:rsidRPr="00087559" w:rsidRDefault="001F4950" w:rsidP="001F4950">
      <w:pPr>
        <w:rPr>
          <w:lang w:val="en-US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245"/>
        <w:gridCol w:w="1661"/>
        <w:gridCol w:w="2091"/>
        <w:gridCol w:w="1661"/>
        <w:gridCol w:w="1830"/>
      </w:tblGrid>
      <w:tr w:rsidR="001F4950" w:rsidRPr="00F236AC" w14:paraId="03148458" w14:textId="77777777" w:rsidTr="00F236AC">
        <w:tc>
          <w:tcPr>
            <w:tcW w:w="1245" w:type="dxa"/>
          </w:tcPr>
          <w:p w14:paraId="4D82D771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752" w:type="dxa"/>
            <w:gridSpan w:val="2"/>
          </w:tcPr>
          <w:p w14:paraId="2F8FFB92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Used </w:t>
            </w:r>
            <w:proofErr w:type="spellStart"/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PrimaPrescribe</w:t>
            </w:r>
            <w:proofErr w:type="spellEnd"/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nline platform</w:t>
            </w:r>
          </w:p>
        </w:tc>
        <w:tc>
          <w:tcPr>
            <w:tcW w:w="3491" w:type="dxa"/>
            <w:gridSpan w:val="2"/>
          </w:tcPr>
          <w:p w14:paraId="41B2CAA2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Didn’t use </w:t>
            </w:r>
            <w:proofErr w:type="spellStart"/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PrimaPrescribe</w:t>
            </w:r>
            <w:proofErr w:type="spellEnd"/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nline platform</w:t>
            </w:r>
          </w:p>
        </w:tc>
      </w:tr>
      <w:tr w:rsidR="001F4950" w:rsidRPr="00087559" w14:paraId="06AEA785" w14:textId="77777777" w:rsidTr="00F236AC">
        <w:tc>
          <w:tcPr>
            <w:tcW w:w="1245" w:type="dxa"/>
          </w:tcPr>
          <w:p w14:paraId="4525CF21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</w:tcPr>
          <w:p w14:paraId="5687F071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SF</w:t>
            </w:r>
          </w:p>
        </w:tc>
        <w:tc>
          <w:tcPr>
            <w:tcW w:w="2091" w:type="dxa"/>
          </w:tcPr>
          <w:p w14:paraId="38200C86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CSP</w:t>
            </w:r>
          </w:p>
          <w:p w14:paraId="408D329E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661" w:type="dxa"/>
          </w:tcPr>
          <w:p w14:paraId="03DBAB3F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SF</w:t>
            </w:r>
          </w:p>
        </w:tc>
        <w:tc>
          <w:tcPr>
            <w:tcW w:w="1830" w:type="dxa"/>
          </w:tcPr>
          <w:p w14:paraId="1D454D2E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UCSP</w:t>
            </w:r>
          </w:p>
        </w:tc>
      </w:tr>
      <w:tr w:rsidR="001F4950" w:rsidRPr="00087559" w14:paraId="1D29BA12" w14:textId="77777777" w:rsidTr="00F236AC">
        <w:tc>
          <w:tcPr>
            <w:tcW w:w="1245" w:type="dxa"/>
          </w:tcPr>
          <w:p w14:paraId="755D4991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emale </w:t>
            </w:r>
          </w:p>
          <w:p w14:paraId="16DC3EFB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 (%</w:t>
            </w:r>
            <w:proofErr w:type="gramStart"/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;</w:t>
            </w:r>
            <w:proofErr w:type="gramEnd"/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</w:p>
          <w:p w14:paraId="1A68EE0A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ale </w:t>
            </w:r>
          </w:p>
          <w:p w14:paraId="4680BAB7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661" w:type="dxa"/>
          </w:tcPr>
          <w:p w14:paraId="5387EA74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03A342B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 (62,5%)</w:t>
            </w:r>
          </w:p>
          <w:p w14:paraId="73F008CB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A8E5645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 (30,8%)</w:t>
            </w:r>
          </w:p>
        </w:tc>
        <w:tc>
          <w:tcPr>
            <w:tcW w:w="2091" w:type="dxa"/>
          </w:tcPr>
          <w:p w14:paraId="21907F18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F687005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 (12,5%)</w:t>
            </w:r>
          </w:p>
          <w:p w14:paraId="249E416A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64051ED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 (12,5%)</w:t>
            </w:r>
          </w:p>
        </w:tc>
        <w:tc>
          <w:tcPr>
            <w:tcW w:w="1661" w:type="dxa"/>
          </w:tcPr>
          <w:p w14:paraId="4C93E9CF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17D7593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 (12,5%)</w:t>
            </w:r>
          </w:p>
          <w:p w14:paraId="25147E44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E3CC5D4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 (38,5%)</w:t>
            </w:r>
          </w:p>
        </w:tc>
        <w:tc>
          <w:tcPr>
            <w:tcW w:w="1830" w:type="dxa"/>
          </w:tcPr>
          <w:p w14:paraId="1C7E28AA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EEAC2A6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 (12,5%)</w:t>
            </w:r>
          </w:p>
          <w:p w14:paraId="7F3A1951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2EA2F69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(7,7%)</w:t>
            </w:r>
          </w:p>
        </w:tc>
      </w:tr>
      <w:tr w:rsidR="001F4950" w:rsidRPr="00087559" w14:paraId="5E656ECE" w14:textId="77777777" w:rsidTr="00F236AC">
        <w:tc>
          <w:tcPr>
            <w:tcW w:w="1245" w:type="dxa"/>
          </w:tcPr>
          <w:p w14:paraId="64D3FFCE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ge</w:t>
            </w:r>
          </w:p>
          <w:p w14:paraId="340975AD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n, </w:t>
            </w:r>
          </w:p>
          <w:p w14:paraId="69F440A4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ean, </w:t>
            </w:r>
          </w:p>
          <w:p w14:paraId="5A60C8C4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</w:t>
            </w:r>
            <w:proofErr w:type="spellEnd"/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(</w:t>
            </w:r>
            <w:proofErr w:type="spellStart"/>
            <w:proofErr w:type="gramStart"/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n,max</w:t>
            </w:r>
            <w:proofErr w:type="spellEnd"/>
            <w:proofErr w:type="gramEnd"/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661" w:type="dxa"/>
          </w:tcPr>
          <w:p w14:paraId="4E02E457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FFEAEFA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</w:t>
            </w:r>
          </w:p>
          <w:p w14:paraId="488B90B3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9,7</w:t>
            </w:r>
          </w:p>
          <w:p w14:paraId="2D3B01BD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</w:t>
            </w:r>
          </w:p>
          <w:p w14:paraId="4BBE79EA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30,67)</w:t>
            </w:r>
          </w:p>
        </w:tc>
        <w:tc>
          <w:tcPr>
            <w:tcW w:w="2091" w:type="dxa"/>
          </w:tcPr>
          <w:p w14:paraId="6557E012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73BF91D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</w:p>
          <w:p w14:paraId="52D0C0ED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6,5</w:t>
            </w:r>
          </w:p>
          <w:p w14:paraId="2D861373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,1</w:t>
            </w:r>
          </w:p>
          <w:p w14:paraId="0BA4E3F8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39,65)</w:t>
            </w:r>
          </w:p>
        </w:tc>
        <w:tc>
          <w:tcPr>
            <w:tcW w:w="1661" w:type="dxa"/>
          </w:tcPr>
          <w:p w14:paraId="4FCA559E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04374E7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  <w:p w14:paraId="56E887FA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7,4</w:t>
            </w:r>
          </w:p>
          <w:p w14:paraId="31B5554B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6,54</w:t>
            </w:r>
          </w:p>
          <w:p w14:paraId="1495DF10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28,66)</w:t>
            </w:r>
          </w:p>
        </w:tc>
        <w:tc>
          <w:tcPr>
            <w:tcW w:w="1830" w:type="dxa"/>
          </w:tcPr>
          <w:p w14:paraId="549B20DC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E486CAA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  <w:p w14:paraId="1B7DA04F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5,8</w:t>
            </w:r>
          </w:p>
          <w:p w14:paraId="3D7BB56A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,66</w:t>
            </w:r>
          </w:p>
          <w:p w14:paraId="4DEB7E9F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44,64)</w:t>
            </w:r>
          </w:p>
        </w:tc>
      </w:tr>
      <w:tr w:rsidR="001F4950" w:rsidRPr="00087559" w14:paraId="6163139B" w14:textId="77777777" w:rsidTr="00F236AC">
        <w:tc>
          <w:tcPr>
            <w:tcW w:w="1245" w:type="dxa"/>
          </w:tcPr>
          <w:p w14:paraId="7458B4E4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Years of clinical experience, n, </w:t>
            </w:r>
          </w:p>
          <w:p w14:paraId="0A2089CA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mean, </w:t>
            </w:r>
          </w:p>
          <w:p w14:paraId="1D52C0B5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proofErr w:type="spellStart"/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d</w:t>
            </w:r>
            <w:proofErr w:type="spellEnd"/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, (</w:t>
            </w:r>
            <w:proofErr w:type="spellStart"/>
            <w:proofErr w:type="gramStart"/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in,max</w:t>
            </w:r>
            <w:proofErr w:type="spellEnd"/>
            <w:proofErr w:type="gramEnd"/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661" w:type="dxa"/>
          </w:tcPr>
          <w:p w14:paraId="0AB7ADAF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38EC274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6C6B89A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0A4CB55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</w:t>
            </w:r>
          </w:p>
          <w:p w14:paraId="6D19381E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,1</w:t>
            </w:r>
          </w:p>
          <w:p w14:paraId="7B8AD899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,48</w:t>
            </w:r>
          </w:p>
          <w:p w14:paraId="18A44F9C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3,40)</w:t>
            </w:r>
          </w:p>
        </w:tc>
        <w:tc>
          <w:tcPr>
            <w:tcW w:w="2091" w:type="dxa"/>
          </w:tcPr>
          <w:p w14:paraId="728EC80B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A9D4CEC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F9CEE8D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2785185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</w:p>
          <w:p w14:paraId="4CDC1AEE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,83</w:t>
            </w:r>
          </w:p>
          <w:p w14:paraId="3301FE78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,36</w:t>
            </w:r>
          </w:p>
          <w:p w14:paraId="6E8C0B8C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8,40)</w:t>
            </w:r>
          </w:p>
        </w:tc>
        <w:tc>
          <w:tcPr>
            <w:tcW w:w="1661" w:type="dxa"/>
          </w:tcPr>
          <w:p w14:paraId="0DA3DE6B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6298595B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9A8D187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C7AD6E0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</w:p>
          <w:p w14:paraId="7F921701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,75</w:t>
            </w:r>
          </w:p>
          <w:p w14:paraId="22897415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,8</w:t>
            </w:r>
          </w:p>
          <w:p w14:paraId="0E3700B4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3,39)</w:t>
            </w:r>
          </w:p>
        </w:tc>
        <w:tc>
          <w:tcPr>
            <w:tcW w:w="1830" w:type="dxa"/>
          </w:tcPr>
          <w:p w14:paraId="6F22C045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33710D4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28D4EF0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21A1053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</w:p>
          <w:p w14:paraId="4CF11066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,75</w:t>
            </w:r>
          </w:p>
          <w:p w14:paraId="570F077F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,1</w:t>
            </w:r>
          </w:p>
          <w:p w14:paraId="769F894C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(19,38)</w:t>
            </w:r>
          </w:p>
        </w:tc>
      </w:tr>
      <w:tr w:rsidR="001F4950" w:rsidRPr="00087559" w14:paraId="6B0A7436" w14:textId="77777777" w:rsidTr="00F236AC">
        <w:tc>
          <w:tcPr>
            <w:tcW w:w="1245" w:type="dxa"/>
          </w:tcPr>
          <w:p w14:paraId="30F409D6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raining in mental health </w:t>
            </w:r>
          </w:p>
          <w:p w14:paraId="1D2A1922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</w:t>
            </w:r>
          </w:p>
          <w:p w14:paraId="7312DE47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1661" w:type="dxa"/>
          </w:tcPr>
          <w:p w14:paraId="35E63B16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C75870B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3CA98D9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 (47,6%)</w:t>
            </w:r>
          </w:p>
          <w:p w14:paraId="2E568D3B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 (56,3%)</w:t>
            </w:r>
          </w:p>
        </w:tc>
        <w:tc>
          <w:tcPr>
            <w:tcW w:w="2091" w:type="dxa"/>
          </w:tcPr>
          <w:p w14:paraId="4974E673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4B9B7B3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3C9136A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 (19%)</w:t>
            </w:r>
          </w:p>
          <w:p w14:paraId="53FA84A0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 (12,5%)</w:t>
            </w:r>
          </w:p>
        </w:tc>
        <w:tc>
          <w:tcPr>
            <w:tcW w:w="1661" w:type="dxa"/>
          </w:tcPr>
          <w:p w14:paraId="4CBED407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FD8EB95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FD28134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 (23,8%)</w:t>
            </w:r>
          </w:p>
          <w:p w14:paraId="59B38C12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 (18,8%)</w:t>
            </w:r>
          </w:p>
        </w:tc>
        <w:tc>
          <w:tcPr>
            <w:tcW w:w="1830" w:type="dxa"/>
          </w:tcPr>
          <w:p w14:paraId="581162C2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E068C9C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C4D183C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 (9,5%)</w:t>
            </w:r>
          </w:p>
          <w:p w14:paraId="44A78E4A" w14:textId="77777777" w:rsidR="001F4950" w:rsidRPr="00087559" w:rsidRDefault="001F4950" w:rsidP="00F236AC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08755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 (12,5)</w:t>
            </w:r>
          </w:p>
        </w:tc>
      </w:tr>
    </w:tbl>
    <w:p w14:paraId="0B1938D3" w14:textId="77777777" w:rsidR="001F4950" w:rsidRPr="00087559" w:rsidRDefault="001F4950" w:rsidP="001F4950">
      <w:pPr>
        <w:rPr>
          <w:lang w:val="en-US"/>
        </w:rPr>
      </w:pPr>
    </w:p>
    <w:p w14:paraId="61A5BE35" w14:textId="3EFAB8A3" w:rsidR="001F4950" w:rsidRDefault="001F4950" w:rsidP="001F4950">
      <w:pPr>
        <w:rPr>
          <w:lang w:val="en-US"/>
        </w:rPr>
      </w:pPr>
    </w:p>
    <w:p w14:paraId="338A2DBE" w14:textId="77777777" w:rsidR="001F4950" w:rsidRPr="00087559" w:rsidRDefault="001F4950" w:rsidP="001F4950">
      <w:pPr>
        <w:rPr>
          <w:lang w:val="en-US"/>
        </w:rPr>
      </w:pPr>
    </w:p>
    <w:p w14:paraId="2E7EE301" w14:textId="77777777" w:rsidR="001F4950" w:rsidRPr="00087559" w:rsidRDefault="001F4950" w:rsidP="001F4950">
      <w:pPr>
        <w:rPr>
          <w:rFonts w:asciiTheme="minorHAnsi" w:hAnsiTheme="minorHAnsi" w:cstheme="minorHAnsi"/>
          <w:lang w:val="en-US"/>
        </w:rPr>
      </w:pPr>
      <w:r w:rsidRPr="00087559">
        <w:rPr>
          <w:rFonts w:asciiTheme="minorHAnsi" w:hAnsiTheme="minorHAnsi" w:cstheme="minorHAnsi"/>
          <w:lang w:val="en-US"/>
        </w:rPr>
        <w:t xml:space="preserve">Additional file </w:t>
      </w:r>
      <w:r>
        <w:rPr>
          <w:rFonts w:asciiTheme="minorHAnsi" w:hAnsiTheme="minorHAnsi" w:cstheme="minorHAnsi"/>
          <w:lang w:val="en-US"/>
        </w:rPr>
        <w:t>3</w:t>
      </w:r>
      <w:r w:rsidRPr="00087559">
        <w:rPr>
          <w:rFonts w:asciiTheme="minorHAnsi" w:hAnsiTheme="minorHAnsi" w:cstheme="minorHAnsi"/>
          <w:lang w:val="en-US"/>
        </w:rPr>
        <w:t xml:space="preserve">: Characteristics of </w:t>
      </w:r>
      <w:proofErr w:type="spellStart"/>
      <w:r w:rsidRPr="00087559">
        <w:rPr>
          <w:rFonts w:asciiTheme="minorHAnsi" w:hAnsiTheme="minorHAnsi" w:cstheme="minorHAnsi"/>
          <w:lang w:val="en-US"/>
        </w:rPr>
        <w:t>BaFAI</w:t>
      </w:r>
      <w:proofErr w:type="spellEnd"/>
      <w:r w:rsidRPr="00087559">
        <w:rPr>
          <w:rFonts w:asciiTheme="minorHAnsi" w:hAnsiTheme="minorHAnsi" w:cstheme="minorHAnsi"/>
          <w:lang w:val="en-US"/>
        </w:rPr>
        <w:t xml:space="preserve"> responders</w:t>
      </w:r>
    </w:p>
    <w:p w14:paraId="54D7587B" w14:textId="77777777" w:rsidR="001F4950" w:rsidRPr="00087559" w:rsidRDefault="001F4950" w:rsidP="001F4950">
      <w:pPr>
        <w:rPr>
          <w:rFonts w:asciiTheme="minorHAnsi" w:hAnsiTheme="minorHAnsi" w:cstheme="minorHAnsi"/>
          <w:lang w:val="en-US"/>
        </w:rPr>
      </w:pPr>
    </w:p>
    <w:tbl>
      <w:tblPr>
        <w:tblStyle w:val="TabelacomGrelha"/>
        <w:tblW w:w="8319" w:type="dxa"/>
        <w:tblLook w:val="04A0" w:firstRow="1" w:lastRow="0" w:firstColumn="1" w:lastColumn="0" w:noHBand="0" w:noVBand="1"/>
      </w:tblPr>
      <w:tblGrid>
        <w:gridCol w:w="1245"/>
        <w:gridCol w:w="1661"/>
        <w:gridCol w:w="1661"/>
        <w:gridCol w:w="1661"/>
        <w:gridCol w:w="2091"/>
      </w:tblGrid>
      <w:tr w:rsidR="001F4950" w:rsidRPr="00087559" w14:paraId="58199EDD" w14:textId="77777777" w:rsidTr="00F236AC">
        <w:tc>
          <w:tcPr>
            <w:tcW w:w="1245" w:type="dxa"/>
          </w:tcPr>
          <w:p w14:paraId="646A4C96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322" w:type="dxa"/>
            <w:gridSpan w:val="2"/>
          </w:tcPr>
          <w:p w14:paraId="5D08F187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ontrol </w:t>
            </w:r>
          </w:p>
        </w:tc>
        <w:tc>
          <w:tcPr>
            <w:tcW w:w="3752" w:type="dxa"/>
            <w:gridSpan w:val="2"/>
          </w:tcPr>
          <w:p w14:paraId="3B26BC7B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Intervention</w:t>
            </w:r>
          </w:p>
        </w:tc>
      </w:tr>
      <w:tr w:rsidR="001F4950" w:rsidRPr="00087559" w14:paraId="2851EDCA" w14:textId="77777777" w:rsidTr="00F236AC">
        <w:tc>
          <w:tcPr>
            <w:tcW w:w="1245" w:type="dxa"/>
          </w:tcPr>
          <w:p w14:paraId="69F05881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</w:tcPr>
          <w:p w14:paraId="44802CFF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USF</w:t>
            </w:r>
          </w:p>
        </w:tc>
        <w:tc>
          <w:tcPr>
            <w:tcW w:w="1661" w:type="dxa"/>
          </w:tcPr>
          <w:p w14:paraId="044B0E34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UCSP</w:t>
            </w:r>
          </w:p>
        </w:tc>
        <w:tc>
          <w:tcPr>
            <w:tcW w:w="1661" w:type="dxa"/>
          </w:tcPr>
          <w:p w14:paraId="4E6C9304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USF</w:t>
            </w:r>
          </w:p>
        </w:tc>
        <w:tc>
          <w:tcPr>
            <w:tcW w:w="2091" w:type="dxa"/>
          </w:tcPr>
          <w:p w14:paraId="3650EE26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UCSP</w:t>
            </w:r>
          </w:p>
          <w:p w14:paraId="59CCFEA5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F4950" w:rsidRPr="00087559" w14:paraId="6050BEA0" w14:textId="77777777" w:rsidTr="00F236AC">
        <w:tc>
          <w:tcPr>
            <w:tcW w:w="1245" w:type="dxa"/>
          </w:tcPr>
          <w:p w14:paraId="6A1C1CCC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Female </w:t>
            </w:r>
          </w:p>
          <w:p w14:paraId="5389A3B6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n (%</w:t>
            </w:r>
            <w:proofErr w:type="gramStart"/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);</w:t>
            </w:r>
            <w:proofErr w:type="gramEnd"/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625A62A5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ale </w:t>
            </w:r>
          </w:p>
          <w:p w14:paraId="40873280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661" w:type="dxa"/>
          </w:tcPr>
          <w:p w14:paraId="1DA93B2F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0503605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6 (46%)</w:t>
            </w:r>
          </w:p>
          <w:p w14:paraId="20351D48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0B1273B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7 (54%)</w:t>
            </w:r>
          </w:p>
        </w:tc>
        <w:tc>
          <w:tcPr>
            <w:tcW w:w="1661" w:type="dxa"/>
          </w:tcPr>
          <w:p w14:paraId="173ABCA8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36431AD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0 (0%)</w:t>
            </w:r>
          </w:p>
          <w:p w14:paraId="75D29FF9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C500367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4 (100%)</w:t>
            </w:r>
          </w:p>
        </w:tc>
        <w:tc>
          <w:tcPr>
            <w:tcW w:w="1661" w:type="dxa"/>
          </w:tcPr>
          <w:p w14:paraId="149F4848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DA4BF08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16 (89%)</w:t>
            </w:r>
          </w:p>
          <w:p w14:paraId="74417DAE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F7F6C02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2 (11%)</w:t>
            </w:r>
          </w:p>
        </w:tc>
        <w:tc>
          <w:tcPr>
            <w:tcW w:w="2091" w:type="dxa"/>
          </w:tcPr>
          <w:p w14:paraId="265F3C81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EA0E80C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3 (50%)</w:t>
            </w:r>
          </w:p>
          <w:p w14:paraId="6DF2DD43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91F496E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3 (50%)</w:t>
            </w:r>
          </w:p>
        </w:tc>
      </w:tr>
      <w:tr w:rsidR="001F4950" w:rsidRPr="00087559" w14:paraId="6D715FEE" w14:textId="77777777" w:rsidTr="00F236AC">
        <w:trPr>
          <w:trHeight w:val="699"/>
        </w:trPr>
        <w:tc>
          <w:tcPr>
            <w:tcW w:w="1245" w:type="dxa"/>
          </w:tcPr>
          <w:p w14:paraId="14ADECC6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Age</w:t>
            </w:r>
          </w:p>
          <w:p w14:paraId="6F6129F0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, </w:t>
            </w:r>
          </w:p>
          <w:p w14:paraId="7D92DD5C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an, </w:t>
            </w:r>
          </w:p>
          <w:p w14:paraId="06431853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sd</w:t>
            </w:r>
            <w:proofErr w:type="spellEnd"/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, (</w:t>
            </w:r>
            <w:proofErr w:type="spellStart"/>
            <w:proofErr w:type="gramStart"/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min,max</w:t>
            </w:r>
            <w:proofErr w:type="spellEnd"/>
            <w:proofErr w:type="gramEnd"/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661" w:type="dxa"/>
          </w:tcPr>
          <w:p w14:paraId="5708CC0B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7889C10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  <w:p w14:paraId="1ED7D207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46.8</w:t>
            </w:r>
          </w:p>
          <w:p w14:paraId="58A12391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8DE6764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11.75</w:t>
            </w:r>
          </w:p>
          <w:p w14:paraId="47312884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(34,63)</w:t>
            </w:r>
          </w:p>
        </w:tc>
        <w:tc>
          <w:tcPr>
            <w:tcW w:w="1661" w:type="dxa"/>
          </w:tcPr>
          <w:p w14:paraId="43EC2AD7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5634609B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  <w:p w14:paraId="326B06BB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54.5</w:t>
            </w:r>
          </w:p>
          <w:p w14:paraId="4EEE0767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C9EE199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12.71</w:t>
            </w:r>
          </w:p>
          <w:p w14:paraId="164162A2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(43,76)</w:t>
            </w:r>
          </w:p>
          <w:p w14:paraId="65718F3B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5090B4FB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</w:tcPr>
          <w:p w14:paraId="5A7BE643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5E3D7373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  <w:p w14:paraId="7682FE2E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50.22</w:t>
            </w:r>
          </w:p>
          <w:p w14:paraId="1A5E3123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A8FBA19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11.57</w:t>
            </w:r>
          </w:p>
          <w:p w14:paraId="66E31544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(32,67)</w:t>
            </w:r>
          </w:p>
        </w:tc>
        <w:tc>
          <w:tcPr>
            <w:tcW w:w="2091" w:type="dxa"/>
          </w:tcPr>
          <w:p w14:paraId="30B3B6C8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977F1C4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  <w:p w14:paraId="0982E79D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56,5</w:t>
            </w:r>
          </w:p>
          <w:p w14:paraId="7DFC2BCD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E295966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10.07</w:t>
            </w:r>
          </w:p>
          <w:p w14:paraId="235776B2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(39,65)</w:t>
            </w:r>
          </w:p>
        </w:tc>
      </w:tr>
      <w:tr w:rsidR="001F4950" w:rsidRPr="00087559" w14:paraId="2BB3D51C" w14:textId="77777777" w:rsidTr="00F236AC">
        <w:trPr>
          <w:trHeight w:val="1984"/>
        </w:trPr>
        <w:tc>
          <w:tcPr>
            <w:tcW w:w="1245" w:type="dxa"/>
          </w:tcPr>
          <w:p w14:paraId="317A226D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Years of clinical experience, n, </w:t>
            </w:r>
          </w:p>
          <w:p w14:paraId="358777E8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an, </w:t>
            </w:r>
          </w:p>
          <w:p w14:paraId="290FBDA0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sd</w:t>
            </w:r>
            <w:proofErr w:type="spellEnd"/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, (</w:t>
            </w:r>
            <w:proofErr w:type="spellStart"/>
            <w:proofErr w:type="gramStart"/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min,max</w:t>
            </w:r>
            <w:proofErr w:type="spellEnd"/>
            <w:proofErr w:type="gramEnd"/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661" w:type="dxa"/>
          </w:tcPr>
          <w:p w14:paraId="5BEA5B65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8C11B57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342B6CB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16B4996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  <w:p w14:paraId="2BF2D00B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19.15</w:t>
            </w:r>
          </w:p>
          <w:p w14:paraId="1D23F397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12.18</w:t>
            </w:r>
          </w:p>
          <w:p w14:paraId="0744A72C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(7,38)</w:t>
            </w:r>
          </w:p>
        </w:tc>
        <w:tc>
          <w:tcPr>
            <w:tcW w:w="1661" w:type="dxa"/>
          </w:tcPr>
          <w:p w14:paraId="6FCE091D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E409E56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0072C60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4E3E1E44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  <w:p w14:paraId="401BE3CE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28.5</w:t>
            </w:r>
          </w:p>
          <w:p w14:paraId="08FF2C28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11.56</w:t>
            </w:r>
          </w:p>
          <w:p w14:paraId="404DB799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(18,39)</w:t>
            </w:r>
          </w:p>
          <w:p w14:paraId="008943D9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</w:tcPr>
          <w:p w14:paraId="2CFC9873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1714B97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26DE711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D463524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  <w:p w14:paraId="3971883C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23.5</w:t>
            </w:r>
          </w:p>
          <w:p w14:paraId="53843DD6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10.93</w:t>
            </w:r>
          </w:p>
          <w:p w14:paraId="134524FE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(5,40)</w:t>
            </w:r>
          </w:p>
          <w:p w14:paraId="5EA8ED7A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1AB4CEC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91" w:type="dxa"/>
          </w:tcPr>
          <w:p w14:paraId="73B2A6EA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7BA4D27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12EAB9C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67A3C5D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  <w:p w14:paraId="7A6A9A91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27.83</w:t>
            </w:r>
          </w:p>
          <w:p w14:paraId="66B8A442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11.35</w:t>
            </w:r>
          </w:p>
          <w:p w14:paraId="54827448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(8,40)</w:t>
            </w:r>
          </w:p>
        </w:tc>
      </w:tr>
      <w:tr w:rsidR="001F4950" w:rsidRPr="00087559" w14:paraId="69F325C5" w14:textId="77777777" w:rsidTr="00F236AC">
        <w:tc>
          <w:tcPr>
            <w:tcW w:w="1245" w:type="dxa"/>
          </w:tcPr>
          <w:p w14:paraId="2D035CAE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 xml:space="preserve">Training in mental health </w:t>
            </w:r>
          </w:p>
          <w:p w14:paraId="750739F4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  <w:p w14:paraId="31472F11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661" w:type="dxa"/>
          </w:tcPr>
          <w:p w14:paraId="12E56889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5E7FC95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FD18512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3EACC13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8 (62%)</w:t>
            </w:r>
          </w:p>
          <w:p w14:paraId="31A3A1C9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5 (38%)</w:t>
            </w:r>
          </w:p>
        </w:tc>
        <w:tc>
          <w:tcPr>
            <w:tcW w:w="1661" w:type="dxa"/>
          </w:tcPr>
          <w:p w14:paraId="6D826E4A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3FCDF7A8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5BA2BBBA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D08A44B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2 (50%)</w:t>
            </w:r>
          </w:p>
          <w:p w14:paraId="1F937CEE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2 (50%)</w:t>
            </w:r>
          </w:p>
        </w:tc>
        <w:tc>
          <w:tcPr>
            <w:tcW w:w="1661" w:type="dxa"/>
          </w:tcPr>
          <w:p w14:paraId="782C8C53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010527F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6D39C633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5C757A3A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7 (39%)</w:t>
            </w:r>
          </w:p>
          <w:p w14:paraId="21DEEBE6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11 (61%)</w:t>
            </w:r>
          </w:p>
        </w:tc>
        <w:tc>
          <w:tcPr>
            <w:tcW w:w="2091" w:type="dxa"/>
          </w:tcPr>
          <w:p w14:paraId="000C8E75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7CC1BEF2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2FC73CB5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970B783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4 (67%)</w:t>
            </w:r>
          </w:p>
          <w:p w14:paraId="443CC234" w14:textId="77777777" w:rsidR="001F4950" w:rsidRPr="00087559" w:rsidRDefault="001F4950" w:rsidP="00F236A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87559">
              <w:rPr>
                <w:rFonts w:ascii="Calibri" w:hAnsi="Calibri" w:cs="Calibri"/>
                <w:sz w:val="20"/>
                <w:szCs w:val="20"/>
                <w:lang w:val="en-US"/>
              </w:rPr>
              <w:t>2 (33%)</w:t>
            </w:r>
          </w:p>
        </w:tc>
      </w:tr>
    </w:tbl>
    <w:p w14:paraId="15C79E6C" w14:textId="77777777" w:rsidR="001F4950" w:rsidRPr="00087559" w:rsidRDefault="001F4950" w:rsidP="001F4950">
      <w:pPr>
        <w:rPr>
          <w:lang w:val="en-US"/>
        </w:rPr>
      </w:pPr>
    </w:p>
    <w:p w14:paraId="26156050" w14:textId="77777777" w:rsidR="001F4950" w:rsidRPr="00087559" w:rsidRDefault="001F4950" w:rsidP="001F4950">
      <w:pPr>
        <w:rPr>
          <w:rFonts w:asciiTheme="minorHAnsi" w:hAnsiTheme="minorHAnsi" w:cstheme="minorHAnsi"/>
          <w:lang w:val="en-US"/>
        </w:rPr>
      </w:pPr>
      <w:r w:rsidRPr="00087559">
        <w:rPr>
          <w:rFonts w:asciiTheme="minorHAnsi" w:hAnsiTheme="minorHAnsi" w:cstheme="minorHAnsi"/>
          <w:lang w:val="en-US"/>
        </w:rPr>
        <w:t xml:space="preserve">Additional file </w:t>
      </w:r>
      <w:r>
        <w:rPr>
          <w:rFonts w:asciiTheme="minorHAnsi" w:hAnsiTheme="minorHAnsi" w:cstheme="minorHAnsi"/>
          <w:lang w:val="en-US"/>
        </w:rPr>
        <w:t>4</w:t>
      </w:r>
      <w:r w:rsidRPr="00087559">
        <w:rPr>
          <w:rFonts w:asciiTheme="minorHAnsi" w:hAnsiTheme="minorHAnsi" w:cstheme="minorHAnsi"/>
          <w:lang w:val="en-US"/>
        </w:rPr>
        <w:t>: Characteristics of interview responders</w:t>
      </w:r>
    </w:p>
    <w:p w14:paraId="1D1CB70E" w14:textId="77777777" w:rsidR="001F4950" w:rsidRPr="00087559" w:rsidRDefault="001F4950" w:rsidP="001F4950">
      <w:pPr>
        <w:rPr>
          <w:lang w:val="en-US"/>
        </w:rPr>
      </w:pPr>
    </w:p>
    <w:tbl>
      <w:tblPr>
        <w:tblStyle w:val="TabelacomGrelha"/>
        <w:tblW w:w="8510" w:type="dxa"/>
        <w:tblLook w:val="04A0" w:firstRow="1" w:lastRow="0" w:firstColumn="1" w:lastColumn="0" w:noHBand="0" w:noVBand="1"/>
      </w:tblPr>
      <w:tblGrid>
        <w:gridCol w:w="4255"/>
        <w:gridCol w:w="4255"/>
      </w:tblGrid>
      <w:tr w:rsidR="001F4950" w:rsidRPr="00087559" w14:paraId="719EE697" w14:textId="77777777" w:rsidTr="00F236AC">
        <w:trPr>
          <w:trHeight w:val="471"/>
        </w:trPr>
        <w:tc>
          <w:tcPr>
            <w:tcW w:w="4255" w:type="dxa"/>
          </w:tcPr>
          <w:p w14:paraId="71A74D54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Characteristics of interview responders</w:t>
            </w:r>
          </w:p>
        </w:tc>
        <w:tc>
          <w:tcPr>
            <w:tcW w:w="4255" w:type="dxa"/>
          </w:tcPr>
          <w:p w14:paraId="3A4E8707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n (% of total)</w:t>
            </w:r>
          </w:p>
        </w:tc>
      </w:tr>
      <w:tr w:rsidR="001F4950" w:rsidRPr="00087559" w14:paraId="56A024A1" w14:textId="77777777" w:rsidTr="00F236AC">
        <w:trPr>
          <w:trHeight w:val="836"/>
        </w:trPr>
        <w:tc>
          <w:tcPr>
            <w:tcW w:w="4255" w:type="dxa"/>
          </w:tcPr>
          <w:p w14:paraId="780120E5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Type of primary health care unit</w:t>
            </w:r>
          </w:p>
          <w:p w14:paraId="5E57DCB6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USF</w:t>
            </w:r>
          </w:p>
          <w:p w14:paraId="6BBB2521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UCSP</w:t>
            </w:r>
          </w:p>
        </w:tc>
        <w:tc>
          <w:tcPr>
            <w:tcW w:w="4255" w:type="dxa"/>
          </w:tcPr>
          <w:p w14:paraId="058C5C3A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74BACCA6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7 (58)</w:t>
            </w:r>
          </w:p>
          <w:p w14:paraId="3D49E342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5 (42)</w:t>
            </w:r>
          </w:p>
        </w:tc>
      </w:tr>
      <w:tr w:rsidR="001F4950" w:rsidRPr="00087559" w14:paraId="71A71A28" w14:textId="77777777" w:rsidTr="00F236AC">
        <w:trPr>
          <w:trHeight w:val="933"/>
        </w:trPr>
        <w:tc>
          <w:tcPr>
            <w:tcW w:w="4255" w:type="dxa"/>
          </w:tcPr>
          <w:p w14:paraId="58AA2388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Specific training in mental health</w:t>
            </w:r>
          </w:p>
          <w:p w14:paraId="1221F997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  <w:p w14:paraId="3C70DFE3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4255" w:type="dxa"/>
          </w:tcPr>
          <w:p w14:paraId="5149CC9F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173BE2B4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6 (50)</w:t>
            </w:r>
          </w:p>
          <w:p w14:paraId="6F74DF4A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6 (50)</w:t>
            </w:r>
          </w:p>
        </w:tc>
      </w:tr>
      <w:tr w:rsidR="001F4950" w:rsidRPr="00087559" w14:paraId="62280B0A" w14:textId="77777777" w:rsidTr="00F236AC">
        <w:trPr>
          <w:trHeight w:val="714"/>
        </w:trPr>
        <w:tc>
          <w:tcPr>
            <w:tcW w:w="4255" w:type="dxa"/>
          </w:tcPr>
          <w:p w14:paraId="32A36F89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Gender</w:t>
            </w:r>
          </w:p>
          <w:p w14:paraId="42FAB01D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Female</w:t>
            </w:r>
          </w:p>
          <w:p w14:paraId="26431E1B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4255" w:type="dxa"/>
          </w:tcPr>
          <w:p w14:paraId="77E6B5EA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68DDD67B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5 (42)</w:t>
            </w:r>
          </w:p>
          <w:p w14:paraId="217A0BEB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7(58)</w:t>
            </w:r>
          </w:p>
        </w:tc>
      </w:tr>
      <w:tr w:rsidR="001F4950" w:rsidRPr="00087559" w14:paraId="4A009024" w14:textId="77777777" w:rsidTr="00F236AC">
        <w:trPr>
          <w:trHeight w:val="703"/>
        </w:trPr>
        <w:tc>
          <w:tcPr>
            <w:tcW w:w="4255" w:type="dxa"/>
          </w:tcPr>
          <w:p w14:paraId="353C6237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Usage of </w:t>
            </w:r>
            <w:proofErr w:type="spellStart"/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ePrimaPrescribe</w:t>
            </w:r>
            <w:proofErr w:type="spellEnd"/>
          </w:p>
          <w:p w14:paraId="68909AD0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  <w:p w14:paraId="0E901EAB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4255" w:type="dxa"/>
          </w:tcPr>
          <w:p w14:paraId="49F53853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  <w:p w14:paraId="5F7E9673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7 (58)</w:t>
            </w:r>
          </w:p>
          <w:p w14:paraId="165EB2DD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5 (42)</w:t>
            </w:r>
          </w:p>
        </w:tc>
      </w:tr>
      <w:tr w:rsidR="001F4950" w:rsidRPr="00087559" w14:paraId="48E2D315" w14:textId="77777777" w:rsidTr="00F236AC">
        <w:trPr>
          <w:trHeight w:val="703"/>
        </w:trPr>
        <w:tc>
          <w:tcPr>
            <w:tcW w:w="4255" w:type="dxa"/>
          </w:tcPr>
          <w:p w14:paraId="12A69657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Age</w:t>
            </w:r>
          </w:p>
        </w:tc>
        <w:tc>
          <w:tcPr>
            <w:tcW w:w="4255" w:type="dxa"/>
          </w:tcPr>
          <w:p w14:paraId="1BE2323E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Mean: 54.25</w:t>
            </w:r>
          </w:p>
          <w:p w14:paraId="4FAE3590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SD: 14.88</w:t>
            </w:r>
          </w:p>
          <w:p w14:paraId="6949A243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proofErr w:type="spellStart"/>
            <w:proofErr w:type="gramStart"/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Min,Max</w:t>
            </w:r>
            <w:proofErr w:type="spellEnd"/>
            <w:proofErr w:type="gramEnd"/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) (30,67)</w:t>
            </w:r>
          </w:p>
        </w:tc>
      </w:tr>
      <w:tr w:rsidR="001F4950" w:rsidRPr="003F3F82" w14:paraId="33A9985C" w14:textId="77777777" w:rsidTr="00F236AC">
        <w:trPr>
          <w:trHeight w:val="703"/>
        </w:trPr>
        <w:tc>
          <w:tcPr>
            <w:tcW w:w="4255" w:type="dxa"/>
          </w:tcPr>
          <w:p w14:paraId="40C8B84D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Years of clinical practice </w:t>
            </w:r>
          </w:p>
        </w:tc>
        <w:tc>
          <w:tcPr>
            <w:tcW w:w="4255" w:type="dxa"/>
          </w:tcPr>
          <w:p w14:paraId="6F533C7C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Mean: 26.8</w:t>
            </w:r>
          </w:p>
          <w:p w14:paraId="67444B11" w14:textId="77777777" w:rsidR="001F4950" w:rsidRPr="00087559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SD: 14.56</w:t>
            </w:r>
          </w:p>
          <w:p w14:paraId="4200CC47" w14:textId="77777777" w:rsidR="001F4950" w:rsidRPr="003F3F82" w:rsidRDefault="001F4950" w:rsidP="00F236A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(</w:t>
            </w:r>
            <w:proofErr w:type="spellStart"/>
            <w:proofErr w:type="gramStart"/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Min,Max</w:t>
            </w:r>
            <w:proofErr w:type="spellEnd"/>
            <w:proofErr w:type="gramEnd"/>
            <w:r w:rsidRPr="00087559">
              <w:rPr>
                <w:rFonts w:ascii="Calibri" w:hAnsi="Calibri" w:cs="Calibri"/>
                <w:sz w:val="18"/>
                <w:szCs w:val="18"/>
                <w:lang w:val="en-US"/>
              </w:rPr>
              <w:t>) (5,40)</w:t>
            </w:r>
          </w:p>
        </w:tc>
      </w:tr>
    </w:tbl>
    <w:p w14:paraId="359958D8" w14:textId="77777777" w:rsidR="002E2163" w:rsidRDefault="00D10273"/>
    <w:sectPr w:rsidR="002E2163" w:rsidSect="008E5426">
      <w:footerReference w:type="even" r:id="rId4"/>
      <w:footerReference w:type="default" r:id="rId5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78192272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D83B691" w14:textId="77777777" w:rsidR="00FF228E" w:rsidRDefault="00D10273" w:rsidP="00FF228E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0FFE671" w14:textId="77777777" w:rsidR="00FF228E" w:rsidRDefault="00D10273" w:rsidP="00AF30D7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35981235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E7BD0BE" w14:textId="77777777" w:rsidR="00FF228E" w:rsidRDefault="00D10273" w:rsidP="00FF228E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1F03F4B3" w14:textId="77777777" w:rsidR="00FF228E" w:rsidRDefault="00D10273" w:rsidP="00AF30D7">
    <w:pPr>
      <w:pStyle w:val="Rodap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950"/>
    <w:rsid w:val="001F4950"/>
    <w:rsid w:val="008E5426"/>
    <w:rsid w:val="00D10273"/>
    <w:rsid w:val="00EB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9B6835"/>
  <w15:chartTrackingRefBased/>
  <w15:docId w15:val="{977F9C4D-B541-DE49-A3D9-20D474FEB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950"/>
    <w:rPr>
      <w:rFonts w:ascii="Times New Roman" w:eastAsia="Times New Roman" w:hAnsi="Times New Roman" w:cs="Times New Roman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F4950"/>
    <w:rPr>
      <w:rFonts w:asciiTheme="majorHAnsi" w:eastAsia="MS Mincho" w:hAnsiTheme="majorHAns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arter"/>
    <w:uiPriority w:val="99"/>
    <w:unhideWhenUsed/>
    <w:rsid w:val="001F4950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1F4950"/>
    <w:rPr>
      <w:rFonts w:ascii="Times New Roman" w:eastAsia="Times New Roman" w:hAnsi="Times New Roman" w:cs="Times New Roman"/>
      <w:lang w:eastAsia="pt-PT"/>
    </w:rPr>
  </w:style>
  <w:style w:type="character" w:styleId="Nmerodepgina">
    <w:name w:val="page number"/>
    <w:basedOn w:val="Tipodeletrapredefinidodopargrafo"/>
    <w:uiPriority w:val="99"/>
    <w:semiHidden/>
    <w:unhideWhenUsed/>
    <w:rsid w:val="001F4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Reis</dc:creator>
  <cp:keywords/>
  <dc:description/>
  <cp:lastModifiedBy>Teresa Reis</cp:lastModifiedBy>
  <cp:revision>1</cp:revision>
  <dcterms:created xsi:type="dcterms:W3CDTF">2022-04-13T05:47:00Z</dcterms:created>
  <dcterms:modified xsi:type="dcterms:W3CDTF">2022-04-13T05:55:00Z</dcterms:modified>
</cp:coreProperties>
</file>